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2C8A1" w14:textId="77777777" w:rsidR="000620AA" w:rsidRPr="00162FF9" w:rsidRDefault="000620AA" w:rsidP="000620AA">
      <w:pPr>
        <w:ind w:firstLine="0"/>
        <w:rPr>
          <w:rFonts w:ascii="Arial" w:eastAsia="Times New Roman" w:hAnsi="Arial" w:cs="Arial"/>
          <w:color w:val="000000"/>
          <w:sz w:val="22"/>
          <w:szCs w:val="22"/>
        </w:rPr>
      </w:pPr>
    </w:p>
    <w:p w14:paraId="669CDE08" w14:textId="4706B30C" w:rsidR="000620AA" w:rsidRPr="00162FF9" w:rsidRDefault="00162ECF" w:rsidP="000620AA">
      <w:pPr>
        <w:ind w:firstLine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2_</w:t>
      </w:r>
      <w:r w:rsidR="000620AA" w:rsidRPr="00162FF9">
        <w:rPr>
          <w:rFonts w:ascii="Arial" w:hAnsi="Arial" w:cs="Arial"/>
          <w:sz w:val="22"/>
          <w:szCs w:val="22"/>
        </w:rPr>
        <w:t>Table. Effect of dilution on C</w:t>
      </w:r>
      <w:r w:rsidR="000620AA">
        <w:rPr>
          <w:rFonts w:ascii="Arial" w:hAnsi="Arial" w:cs="Arial"/>
          <w:sz w:val="22"/>
          <w:szCs w:val="22"/>
        </w:rPr>
        <w:t>T</w:t>
      </w:r>
      <w:r w:rsidR="000620AA" w:rsidRPr="00162FF9">
        <w:rPr>
          <w:rFonts w:ascii="Arial" w:hAnsi="Arial" w:cs="Arial"/>
          <w:sz w:val="22"/>
          <w:szCs w:val="22"/>
        </w:rPr>
        <w:t xml:space="preserve"> values of positive samples</w:t>
      </w:r>
    </w:p>
    <w:p w14:paraId="2AFEBBD0" w14:textId="77777777" w:rsidR="000620AA" w:rsidRPr="00162FF9" w:rsidRDefault="000620AA" w:rsidP="000620AA">
      <w:pPr>
        <w:ind w:firstLine="0"/>
        <w:rPr>
          <w:rFonts w:ascii="Arial" w:hAnsi="Arial" w:cs="Arial"/>
          <w:sz w:val="22"/>
          <w:szCs w:val="22"/>
        </w:rPr>
      </w:pPr>
    </w:p>
    <w:tbl>
      <w:tblPr>
        <w:tblW w:w="99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8"/>
        <w:gridCol w:w="1212"/>
        <w:gridCol w:w="1081"/>
        <w:gridCol w:w="1078"/>
        <w:gridCol w:w="1078"/>
        <w:gridCol w:w="1078"/>
        <w:gridCol w:w="1078"/>
        <w:gridCol w:w="1078"/>
        <w:gridCol w:w="1066"/>
      </w:tblGrid>
      <w:tr w:rsidR="000620AA" w:rsidRPr="00162FF9" w14:paraId="7E65E13B" w14:textId="77777777" w:rsidTr="00584098">
        <w:trPr>
          <w:trHeight w:val="680"/>
        </w:trPr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7EB6A" w14:textId="77777777" w:rsidR="000620AA" w:rsidRPr="00162FF9" w:rsidRDefault="000620AA" w:rsidP="00584098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8EF49C" w14:textId="77777777" w:rsidR="000620AA" w:rsidRPr="00162FF9" w:rsidRDefault="000620AA" w:rsidP="00584098">
            <w:pPr>
              <w:ind w:hanging="27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Individual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4AD9DD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:2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94E147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:4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935381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:6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F77FAA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:8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E963B6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:10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A33DD9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:15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8863B5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:20</w:t>
            </w:r>
          </w:p>
        </w:tc>
      </w:tr>
      <w:tr w:rsidR="000620AA" w:rsidRPr="00162FF9" w14:paraId="3B5054E0" w14:textId="77777777" w:rsidTr="00584098">
        <w:trPr>
          <w:trHeight w:val="665"/>
        </w:trPr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7E8368" w14:textId="77777777" w:rsidR="000620AA" w:rsidRPr="00162FF9" w:rsidRDefault="000620AA" w:rsidP="00584098">
            <w:pPr>
              <w:ind w:left="3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Probe E</w:t>
            </w:r>
          </w:p>
        </w:tc>
        <w:tc>
          <w:tcPr>
            <w:tcW w:w="874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83E0B6" w14:textId="77777777" w:rsidR="000620AA" w:rsidRPr="00162FF9" w:rsidRDefault="000620AA" w:rsidP="00584098">
            <w:pPr>
              <w:spacing w:before="120" w:after="120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62F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T value</w:t>
            </w:r>
          </w:p>
        </w:tc>
      </w:tr>
      <w:tr w:rsidR="000620AA" w:rsidRPr="00162FF9" w14:paraId="022C04C6" w14:textId="77777777" w:rsidTr="00584098">
        <w:trPr>
          <w:trHeight w:val="347"/>
        </w:trPr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D4D60B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Sample 1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41991" w14:textId="77777777" w:rsidR="000620AA" w:rsidRPr="00162FF9" w:rsidRDefault="000620AA" w:rsidP="00584098">
            <w:pPr>
              <w:ind w:hanging="27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5.1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5CB01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9E4D0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9.2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BFEB7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0.5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795B0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1.5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6474B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2.7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9F797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8.5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C328C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3.1</w:t>
            </w:r>
          </w:p>
        </w:tc>
      </w:tr>
      <w:tr w:rsidR="000620AA" w:rsidRPr="00162FF9" w14:paraId="40777527" w14:textId="77777777" w:rsidTr="00584098">
        <w:trPr>
          <w:trHeight w:val="347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DBFC039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Sample 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E2F8F" w14:textId="77777777" w:rsidR="000620AA" w:rsidRPr="00162FF9" w:rsidRDefault="000620AA" w:rsidP="00584098">
            <w:pPr>
              <w:ind w:hanging="27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0.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3849A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4.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2C0F8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6.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1A656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7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70C94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8.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A73B6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9.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60752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5.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3DECE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41.7</w:t>
            </w:r>
          </w:p>
        </w:tc>
      </w:tr>
      <w:tr w:rsidR="000620AA" w:rsidRPr="00162FF9" w14:paraId="7BA03351" w14:textId="77777777" w:rsidTr="00584098">
        <w:trPr>
          <w:trHeight w:val="347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1D63DB9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Sample 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AB2E7" w14:textId="77777777" w:rsidR="000620AA" w:rsidRPr="00162FF9" w:rsidRDefault="000620AA" w:rsidP="00584098">
            <w:pPr>
              <w:ind w:hanging="27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5.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E39CF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7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C97A2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20F19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0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A05A1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1.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6B944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2.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E665A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7.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98641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0620AA" w:rsidRPr="00162FF9" w14:paraId="4DA2BFEE" w14:textId="77777777" w:rsidTr="00584098">
        <w:trPr>
          <w:trHeight w:val="347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BDDA41C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Sample 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D9F6A" w14:textId="77777777" w:rsidR="000620AA" w:rsidRPr="00162FF9" w:rsidRDefault="000620AA" w:rsidP="00584098">
            <w:pPr>
              <w:ind w:hanging="27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0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965CD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4.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3171B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5.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A320A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9.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E6B32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41.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33488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3174E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1D345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0620AA" w:rsidRPr="00162FF9" w14:paraId="22A05352" w14:textId="77777777" w:rsidTr="00584098">
        <w:trPr>
          <w:trHeight w:val="347"/>
        </w:trPr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9DA56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Sample 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29FD05" w14:textId="77777777" w:rsidR="000620AA" w:rsidRPr="00162FF9" w:rsidRDefault="000620AA" w:rsidP="00584098">
            <w:pPr>
              <w:ind w:hanging="27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7.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DC7252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1A94E5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CEFE9D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0ABCC1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F80B49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D5BAD3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6CF92F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0620AA" w:rsidRPr="00162FF9" w14:paraId="3B303B67" w14:textId="77777777" w:rsidTr="00584098">
        <w:trPr>
          <w:trHeight w:val="680"/>
        </w:trPr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A9430F" w14:textId="77777777" w:rsidR="000620AA" w:rsidRPr="00162FF9" w:rsidRDefault="000620AA" w:rsidP="00584098">
            <w:pPr>
              <w:ind w:left="357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Probe N2</w:t>
            </w:r>
          </w:p>
        </w:tc>
        <w:tc>
          <w:tcPr>
            <w:tcW w:w="874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7E8139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eastAsia="Times New Roman" w:hAnsi="Arial" w:cs="Arial"/>
                <w:color w:val="2B579A"/>
                <w:sz w:val="22"/>
                <w:szCs w:val="22"/>
                <w:shd w:val="clear" w:color="auto" w:fill="E6E6E6"/>
              </w:rPr>
              <w:t xml:space="preserve"> </w:t>
            </w:r>
          </w:p>
        </w:tc>
      </w:tr>
      <w:tr w:rsidR="000620AA" w:rsidRPr="00162FF9" w14:paraId="4A68D807" w14:textId="77777777" w:rsidTr="00584098">
        <w:trPr>
          <w:trHeight w:val="332"/>
        </w:trPr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63B423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Sample 1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274C3" w14:textId="77777777" w:rsidR="000620AA" w:rsidRPr="00162FF9" w:rsidRDefault="000620AA" w:rsidP="00584098">
            <w:pPr>
              <w:ind w:hanging="27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7.2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632B5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9.6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429BC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0.8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2054A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2.3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1A240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3.2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A5E32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4.3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9C8D83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0.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EDC343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5.3</w:t>
            </w:r>
          </w:p>
        </w:tc>
      </w:tr>
      <w:tr w:rsidR="000620AA" w:rsidRPr="00162FF9" w14:paraId="24497792" w14:textId="77777777" w:rsidTr="00584098">
        <w:trPr>
          <w:trHeight w:val="347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3345398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Sample 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7B9E5" w14:textId="77777777" w:rsidR="000620AA" w:rsidRPr="00162FF9" w:rsidRDefault="000620AA" w:rsidP="00584098">
            <w:pPr>
              <w:ind w:hanging="27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2.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37191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5.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88664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7.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88570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8.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4208E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9.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1E5FE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1.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1053C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8.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29EF9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0620AA" w:rsidRPr="00162FF9" w14:paraId="0BB6E1FC" w14:textId="77777777" w:rsidTr="00584098">
        <w:trPr>
          <w:trHeight w:val="347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17CEFF6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Sample 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E74A1" w14:textId="77777777" w:rsidR="000620AA" w:rsidRPr="00162FF9" w:rsidRDefault="000620AA" w:rsidP="00584098">
            <w:pPr>
              <w:ind w:hanging="27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6.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D0A2C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8.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C10FB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0.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41C3E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1.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C2CB2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3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B8F05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4.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A6AF0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8.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554E7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0620AA" w:rsidRPr="00162FF9" w14:paraId="785D6014" w14:textId="77777777" w:rsidTr="00584098">
        <w:trPr>
          <w:trHeight w:val="347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2083FA4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Sample 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E27CF" w14:textId="77777777" w:rsidR="000620AA" w:rsidRPr="00162FF9" w:rsidRDefault="000620AA" w:rsidP="00584098">
            <w:pPr>
              <w:ind w:hanging="27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1.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9F0A4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6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19625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7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A1017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9.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80591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A62E4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43.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0AF26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C3B58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0620AA" w:rsidRPr="00162FF9" w14:paraId="7CEA6C7D" w14:textId="77777777" w:rsidTr="00584098">
        <w:trPr>
          <w:trHeight w:val="347"/>
        </w:trPr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BD98D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Sample 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15BA7B" w14:textId="77777777" w:rsidR="000620AA" w:rsidRPr="00162FF9" w:rsidRDefault="000620AA" w:rsidP="00584098">
            <w:pPr>
              <w:ind w:hanging="27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5.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9FECBB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41.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4998EC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7C9184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44.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E7517D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2E0EC3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F92D7A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52649C" w14:textId="77777777" w:rsidR="000620AA" w:rsidRPr="00162FF9" w:rsidRDefault="000620AA" w:rsidP="00584098">
            <w:pPr>
              <w:ind w:firstLine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</w:tbl>
    <w:p w14:paraId="361751E7" w14:textId="77777777" w:rsidR="00F243B0" w:rsidRDefault="00F243B0" w:rsidP="00162ECF">
      <w:pPr>
        <w:ind w:firstLine="0"/>
      </w:pPr>
    </w:p>
    <w:sectPr w:rsidR="00F243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0AA"/>
    <w:rsid w:val="000620AA"/>
    <w:rsid w:val="00162ECF"/>
    <w:rsid w:val="00F2164B"/>
    <w:rsid w:val="00F243B0"/>
    <w:rsid w:val="00F60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5337F"/>
  <w15:chartTrackingRefBased/>
  <w15:docId w15:val="{CC3AB0B1-ABFB-45C1-8294-84AFA2009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0AA"/>
    <w:pPr>
      <w:spacing w:after="0" w:line="240" w:lineRule="auto"/>
      <w:ind w:hanging="357"/>
    </w:pPr>
    <w:rPr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620AA"/>
    <w:pPr>
      <w:spacing w:after="200"/>
    </w:pPr>
    <w:rPr>
      <w:i/>
      <w:iCs/>
      <w:color w:val="44546A" w:themeColor="text2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298D2A6ACE5342A3FA689BF6B8AC21" ma:contentTypeVersion="4" ma:contentTypeDescription="Create a new document." ma:contentTypeScope="" ma:versionID="d3d428d22f369284472c7be59a12407b">
  <xsd:schema xmlns:xsd="http://www.w3.org/2001/XMLSchema" xmlns:xs="http://www.w3.org/2001/XMLSchema" xmlns:p="http://schemas.microsoft.com/office/2006/metadata/properties" xmlns:ns2="87b70e45-06bf-41fc-8e6b-033853e0be09" targetNamespace="http://schemas.microsoft.com/office/2006/metadata/properties" ma:root="true" ma:fieldsID="d7817c35410aa8119aaacd98fbab761f" ns2:_="">
    <xsd:import namespace="87b70e45-06bf-41fc-8e6b-033853e0be0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b70e45-06bf-41fc-8e6b-033853e0be0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42E9ACA-F94B-4CF2-BFDF-EE64BEDF822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6CB033B-BB57-4859-A063-4F61F9C0CEF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D18615-5241-4FA7-8402-D3C366DE12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b70e45-06bf-41fc-8e6b-033853e0be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ol IEM</dc:creator>
  <cp:keywords/>
  <dc:description/>
  <cp:lastModifiedBy>Vibol IEM</cp:lastModifiedBy>
  <cp:revision>2</cp:revision>
  <dcterms:created xsi:type="dcterms:W3CDTF">2022-01-27T07:19:00Z</dcterms:created>
  <dcterms:modified xsi:type="dcterms:W3CDTF">2022-01-27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298D2A6ACE5342A3FA689BF6B8AC21</vt:lpwstr>
  </property>
</Properties>
</file>